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1BA48" w14:textId="275C2E22" w:rsidR="009563CA" w:rsidRPr="00F579E2" w:rsidRDefault="009563CA" w:rsidP="00F316EC">
      <w:pPr>
        <w:jc w:val="center"/>
        <w:rPr>
          <w:rFonts w:ascii="Arial" w:hAnsi="Arial" w:cs="Arial"/>
          <w:b/>
          <w:bCs/>
        </w:rPr>
      </w:pPr>
      <w:r w:rsidRPr="00F579E2">
        <w:rPr>
          <w:rFonts w:ascii="Arial" w:hAnsi="Arial" w:cs="Arial"/>
          <w:b/>
          <w:bCs/>
        </w:rPr>
        <w:t>Table 2</w:t>
      </w:r>
    </w:p>
    <w:p w14:paraId="4ADC28C6" w14:textId="77777777" w:rsidR="00177932" w:rsidRPr="00F579E2" w:rsidRDefault="00177932" w:rsidP="009563CA">
      <w:pPr>
        <w:jc w:val="center"/>
        <w:rPr>
          <w:rFonts w:ascii="Arial" w:hAnsi="Arial" w:cs="Arial"/>
          <w:b/>
          <w:bCs/>
        </w:rPr>
      </w:pPr>
    </w:p>
    <w:p w14:paraId="1D660BA3" w14:textId="77777777" w:rsidR="009563CA" w:rsidRPr="00F579E2" w:rsidRDefault="009563CA" w:rsidP="009563CA">
      <w:pPr>
        <w:jc w:val="center"/>
        <w:rPr>
          <w:rFonts w:ascii="Arial" w:hAnsi="Arial" w:cs="Arial"/>
          <w:b/>
          <w:bCs/>
        </w:rPr>
      </w:pPr>
    </w:p>
    <w:p w14:paraId="63F50A28" w14:textId="5858DF0C" w:rsidR="00485260" w:rsidRPr="00F579E2" w:rsidRDefault="00485260" w:rsidP="00485260">
      <w:pPr>
        <w:rPr>
          <w:rFonts w:ascii="Arial" w:hAnsi="Arial" w:cs="Arial"/>
          <w:b/>
          <w:bCs/>
        </w:rPr>
      </w:pPr>
      <w:r w:rsidRPr="00F579E2">
        <w:rPr>
          <w:rFonts w:ascii="Arial" w:hAnsi="Arial" w:cs="Arial"/>
          <w:b/>
          <w:bCs/>
        </w:rPr>
        <w:t>IHC Primary Antibodies:</w:t>
      </w:r>
    </w:p>
    <w:p w14:paraId="71BE103C" w14:textId="77777777" w:rsidR="00177932" w:rsidRPr="00F579E2" w:rsidRDefault="00177932" w:rsidP="00485260">
      <w:pPr>
        <w:rPr>
          <w:rFonts w:ascii="Arial" w:hAnsi="Arial" w:cs="Arial"/>
        </w:rPr>
      </w:pPr>
    </w:p>
    <w:tbl>
      <w:tblPr>
        <w:tblW w:w="9795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7F7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2"/>
        <w:gridCol w:w="1014"/>
        <w:gridCol w:w="1890"/>
        <w:gridCol w:w="1429"/>
      </w:tblGrid>
      <w:tr w:rsidR="00177932" w:rsidRPr="00F579E2" w14:paraId="3C576F42" w14:textId="77777777" w:rsidTr="0048526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A937A5F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Antibody Description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6CA6030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Dilution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CD8C476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Catalog/Cod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52F5D774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Supplier</w:t>
            </w:r>
          </w:p>
        </w:tc>
      </w:tr>
      <w:tr w:rsidR="00177932" w:rsidRPr="00F579E2" w14:paraId="5AD7B93F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15402F5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Chicken anti-mouse GFP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F022B87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14C8833" w14:textId="2F45198A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FP-102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5011EDAC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VES</w:t>
            </w:r>
          </w:p>
        </w:tc>
      </w:tr>
      <w:tr w:rsidR="00177932" w:rsidRPr="00F579E2" w14:paraId="242F37F1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0EA96F5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oat anti-mouse Podocalyxi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2ADEC26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5496205" w14:textId="48206303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MAB1556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B422918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177932" w:rsidRPr="00F579E2" w14:paraId="1B1CBDF3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281D132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oat anti-mouse/rat CD3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943514C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69273D3" w14:textId="63F6DB80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F3628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B724DBA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485260" w:rsidRPr="00F579E2" w14:paraId="7F6602B3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0B9AB9CB" w14:textId="6853D2DE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Lyve-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49D669A7" w14:textId="220B4A6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419FFB64" w14:textId="0607A1A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1-03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317C0F5C" w14:textId="41CC0CEB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Angiobio</w:t>
            </w:r>
            <w:proofErr w:type="spellEnd"/>
          </w:p>
        </w:tc>
      </w:tr>
      <w:tr w:rsidR="00485260" w:rsidRPr="00F579E2" w14:paraId="1ECBDEA8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07829BC5" w14:textId="71165504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oat anti-mouse Lyve-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389E8918" w14:textId="10B0D574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5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34FE1DDC" w14:textId="2872C532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F212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13CC46FC" w14:textId="1D84AAF9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485260" w:rsidRPr="00F579E2" w14:paraId="42720C62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0E2993D9" w14:textId="3185B29D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Chicken anti-mouse GFAP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6C19A3E0" w14:textId="49B705CC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2EB0C37C" w14:textId="4FF63E43" w:rsidR="00485260" w:rsidRPr="00F579E2" w:rsidRDefault="0044507F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FAP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4E48304E" w14:textId="14341610" w:rsidR="00485260" w:rsidRPr="00F579E2" w:rsidRDefault="00E81629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ves</w:t>
            </w:r>
          </w:p>
        </w:tc>
      </w:tr>
      <w:tr w:rsidR="00177932" w:rsidRPr="00F579E2" w14:paraId="0A75532D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8AFE3FA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oat anti-mouse VEGFR2 (Flk-1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EC9B959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BD868C5" w14:textId="2DF04476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F64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8381473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177932" w:rsidRPr="00F579E2" w14:paraId="6ED97A52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2049F31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Human Von Willebrand Factor (</w:t>
            </w:r>
            <w:proofErr w:type="spellStart"/>
            <w:r w:rsidRPr="00F579E2">
              <w:rPr>
                <w:rFonts w:ascii="Arial" w:hAnsi="Arial" w:cs="Arial"/>
              </w:rPr>
              <w:t>vWF</w:t>
            </w:r>
            <w:proofErr w:type="spellEnd"/>
            <w:r w:rsidRPr="00F579E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65BFD56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2127A3F" w14:textId="5CFF15BC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0082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79E8B0F4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Dako</w:t>
            </w:r>
            <w:proofErr w:type="spellEnd"/>
          </w:p>
        </w:tc>
      </w:tr>
      <w:tr w:rsidR="00177932" w:rsidRPr="00F579E2" w14:paraId="0AB27052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8369B65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GFAP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1F4320E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0311E0D" w14:textId="151EC510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TX10871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175A9FD5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Genetex</w:t>
            </w:r>
            <w:proofErr w:type="spellEnd"/>
          </w:p>
        </w:tc>
      </w:tr>
      <w:tr w:rsidR="00177932" w:rsidRPr="00F579E2" w14:paraId="774FD1B1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A8BA744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Neu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A9CE5B8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025B403" w14:textId="17DC6126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TX133127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5177ADB5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GeneTex</w:t>
            </w:r>
            <w:proofErr w:type="spellEnd"/>
          </w:p>
        </w:tc>
      </w:tr>
      <w:tr w:rsidR="00E81629" w:rsidRPr="00F579E2" w14:paraId="1A66F0E5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43533F37" w14:textId="190FB7E2" w:rsidR="00E81629" w:rsidRPr="00F579E2" w:rsidRDefault="00C90AE1" w:rsidP="00485260">
            <w:pPr>
              <w:rPr>
                <w:rFonts w:ascii="Arial" w:hAnsi="Arial" w:cs="Arial"/>
                <w:color w:val="000000" w:themeColor="text1"/>
              </w:rPr>
            </w:pPr>
            <w:r w:rsidRPr="00F579E2">
              <w:rPr>
                <w:rFonts w:ascii="Arial" w:hAnsi="Arial" w:cs="Arial"/>
                <w:color w:val="000000" w:themeColor="text1"/>
              </w:rPr>
              <w:t xml:space="preserve">Rat anti-mouse </w:t>
            </w:r>
            <w:r w:rsidR="00E81629" w:rsidRPr="00F579E2">
              <w:rPr>
                <w:rFonts w:ascii="Arial" w:hAnsi="Arial" w:cs="Arial"/>
                <w:color w:val="000000" w:themeColor="text1"/>
              </w:rPr>
              <w:t>CD3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6BACFA84" w14:textId="78FA5946" w:rsidR="00E81629" w:rsidRPr="00F579E2" w:rsidRDefault="0044507F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66139C7A" w14:textId="31078160" w:rsidR="00E81629" w:rsidRPr="00F579E2" w:rsidRDefault="0044507F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MAB484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1966DE32" w14:textId="42B82576" w:rsidR="00E81629" w:rsidRPr="00F579E2" w:rsidRDefault="0044507F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E81629" w:rsidRPr="00F579E2" w14:paraId="59041B4D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7A3434AA" w14:textId="4F9FFCF9" w:rsidR="00E81629" w:rsidRPr="00F579E2" w:rsidRDefault="009563CA" w:rsidP="00485260">
            <w:pPr>
              <w:rPr>
                <w:rFonts w:ascii="Arial" w:hAnsi="Arial" w:cs="Arial"/>
                <w:color w:val="000000" w:themeColor="text1"/>
              </w:rPr>
            </w:pPr>
            <w:r w:rsidRPr="00F579E2">
              <w:rPr>
                <w:rFonts w:ascii="Arial" w:hAnsi="Arial" w:cs="Arial"/>
                <w:color w:val="000000" w:themeColor="text1"/>
              </w:rPr>
              <w:t>Rabbit anti-mouse Ki67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3FD555CB" w14:textId="46A2DF62" w:rsidR="00E81629" w:rsidRPr="00F579E2" w:rsidRDefault="0044507F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76492622" w14:textId="33E2E756" w:rsidR="00E81629" w:rsidRPr="00F579E2" w:rsidRDefault="009563CA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b16667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6F48DAF0" w14:textId="40FC9A30" w:rsidR="00E81629" w:rsidRPr="00F579E2" w:rsidRDefault="009563CA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abcam</w:t>
            </w:r>
            <w:proofErr w:type="spellEnd"/>
          </w:p>
        </w:tc>
      </w:tr>
      <w:tr w:rsidR="0044507F" w:rsidRPr="00F579E2" w14:paraId="5462D3AE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0D2E446E" w14:textId="4991B91F" w:rsidR="0044507F" w:rsidRPr="00F579E2" w:rsidRDefault="00177932" w:rsidP="0044507F">
            <w:pPr>
              <w:rPr>
                <w:rFonts w:ascii="Arial" w:hAnsi="Arial" w:cs="Arial"/>
                <w:color w:val="000000" w:themeColor="text1"/>
              </w:rPr>
            </w:pPr>
            <w:r w:rsidRPr="00F579E2">
              <w:rPr>
                <w:rFonts w:ascii="Arial" w:hAnsi="Arial" w:cs="Arial"/>
                <w:color w:val="000000" w:themeColor="text1"/>
              </w:rPr>
              <w:t>Rat anti-mouse/human/fish CD45R (</w:t>
            </w:r>
            <w:r w:rsidR="0044507F" w:rsidRPr="00F579E2">
              <w:rPr>
                <w:rFonts w:ascii="Arial" w:hAnsi="Arial" w:cs="Arial"/>
                <w:color w:val="000000" w:themeColor="text1"/>
              </w:rPr>
              <w:t>B220</w:t>
            </w:r>
            <w:r w:rsidRPr="00F579E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4303E5FC" w14:textId="21C83F09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079ACCF7" w14:textId="3592976E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4-0452-8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58B5E018" w14:textId="7C0E4A5C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Invitrogen</w:t>
            </w:r>
          </w:p>
        </w:tc>
      </w:tr>
      <w:tr w:rsidR="0044507F" w:rsidRPr="00F579E2" w14:paraId="39A9D2FD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6E5FA7AE" w14:textId="0D8BD85B" w:rsidR="0044507F" w:rsidRPr="00F579E2" w:rsidRDefault="0044507F" w:rsidP="0044507F">
            <w:pPr>
              <w:rPr>
                <w:rFonts w:ascii="Arial" w:hAnsi="Arial" w:cs="Arial"/>
                <w:color w:val="000000" w:themeColor="text1"/>
              </w:rPr>
            </w:pPr>
            <w:r w:rsidRPr="00F579E2">
              <w:rPr>
                <w:rFonts w:ascii="Arial" w:hAnsi="Arial" w:cs="Arial"/>
                <w:color w:val="000000" w:themeColor="text1"/>
              </w:rPr>
              <w:t>Goat anti-mouse CD4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66B0A682" w14:textId="1C366349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5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21F0C370" w14:textId="1FC28D89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F11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2C865CFB" w14:textId="0813D5F4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44507F" w:rsidRPr="00F579E2" w14:paraId="50F39B95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43100A87" w14:textId="12504723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Chicken anti-mouse Nesti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5970B5FB" w14:textId="50CDE76E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54024F53" w14:textId="00903E39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NB100-1604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77AA07A1" w14:textId="78704063" w:rsidR="0044507F" w:rsidRPr="00F579E2" w:rsidRDefault="0044507F" w:rsidP="0044507F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Novusbio</w:t>
            </w:r>
            <w:proofErr w:type="spellEnd"/>
          </w:p>
        </w:tc>
      </w:tr>
      <w:tr w:rsidR="0044507F" w:rsidRPr="00F579E2" w14:paraId="361B6B8B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0D984B64" w14:textId="3A7272DB" w:rsidR="0044507F" w:rsidRPr="00F579E2" w:rsidRDefault="00177932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Mouse anti-human </w:t>
            </w:r>
            <w:r w:rsidR="0044507F" w:rsidRPr="00F579E2">
              <w:rPr>
                <w:rFonts w:ascii="Arial" w:hAnsi="Arial" w:cs="Arial"/>
              </w:rPr>
              <w:t>Doublecortin (E-6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2690FCD1" w14:textId="11401474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1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14:paraId="233FAE53" w14:textId="1AF39B0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sc-27139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14:paraId="5D0F7C2B" w14:textId="5DEBD520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Santa Cruz</w:t>
            </w:r>
          </w:p>
        </w:tc>
      </w:tr>
      <w:tr w:rsidR="00177932" w:rsidRPr="00F579E2" w14:paraId="476E68D9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C2C6471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Iba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E162787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4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2F75624" w14:textId="1EF76489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W1W019-19741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35B04C5D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Wako</w:t>
            </w:r>
          </w:p>
        </w:tc>
      </w:tr>
      <w:tr w:rsidR="00177932" w:rsidRPr="00F579E2" w14:paraId="6D1EC71B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1B9173C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smooth muscle acti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4BD40CC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B6BB072" w14:textId="0A57B2DC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14395-1-AP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7D5CD330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177932" w:rsidRPr="00F579E2" w14:paraId="49EEF44C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0C93B96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Goat anti-mouse CD206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2FFCF2B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3ABB911E" w14:textId="1CA66283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AF2535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48BB0656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&amp;D</w:t>
            </w:r>
          </w:p>
        </w:tc>
      </w:tr>
      <w:tr w:rsidR="00177932" w:rsidRPr="00F579E2" w14:paraId="2A9728F1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F1EE664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t anti-mouse GFAP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F7981EB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379C3F3" w14:textId="18275474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13-03000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315F283B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Invitrogen</w:t>
            </w:r>
          </w:p>
        </w:tc>
      </w:tr>
      <w:tr w:rsidR="00177932" w:rsidRPr="00F579E2" w14:paraId="65EA6947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40A604C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Olig2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D1D06AC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5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D95BDC3" w14:textId="0940A25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AB9610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749DD467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Millipore</w:t>
            </w:r>
          </w:p>
        </w:tc>
      </w:tr>
      <w:tr w:rsidR="00177932" w:rsidRPr="00F579E2" w14:paraId="58E4897C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CD5BE5A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Rabbit anti-mouse fibrinoge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EF482AC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2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545E39D" w14:textId="65D6B361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PA5-21968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4539E3CA" w14:textId="77777777" w:rsidR="0044507F" w:rsidRPr="00F579E2" w:rsidRDefault="0044507F" w:rsidP="0044507F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Invitrogen</w:t>
            </w:r>
          </w:p>
        </w:tc>
      </w:tr>
    </w:tbl>
    <w:p w14:paraId="1D92B917" w14:textId="77777777" w:rsidR="009563CA" w:rsidRPr="00F579E2" w:rsidRDefault="009563CA" w:rsidP="00485260">
      <w:pPr>
        <w:rPr>
          <w:rFonts w:ascii="Arial" w:hAnsi="Arial" w:cs="Arial"/>
          <w:b/>
          <w:bCs/>
        </w:rPr>
      </w:pPr>
    </w:p>
    <w:p w14:paraId="527B305D" w14:textId="6ED93352" w:rsidR="00485260" w:rsidRPr="00F579E2" w:rsidRDefault="00485260" w:rsidP="00485260">
      <w:pPr>
        <w:rPr>
          <w:rFonts w:ascii="Arial" w:hAnsi="Arial" w:cs="Arial"/>
          <w:b/>
          <w:bCs/>
        </w:rPr>
      </w:pPr>
      <w:r w:rsidRPr="00F579E2">
        <w:rPr>
          <w:rFonts w:ascii="Arial" w:hAnsi="Arial" w:cs="Arial"/>
          <w:b/>
          <w:bCs/>
        </w:rPr>
        <w:t>IHC Secondary Antibodies:</w:t>
      </w:r>
    </w:p>
    <w:p w14:paraId="45B76886" w14:textId="77777777" w:rsidR="00177932" w:rsidRPr="00F579E2" w:rsidRDefault="00177932" w:rsidP="00485260">
      <w:pPr>
        <w:rPr>
          <w:rFonts w:ascii="Arial" w:hAnsi="Arial" w:cs="Arial"/>
        </w:rPr>
      </w:pPr>
    </w:p>
    <w:tbl>
      <w:tblPr>
        <w:tblW w:w="9795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7F7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1"/>
        <w:gridCol w:w="974"/>
        <w:gridCol w:w="1627"/>
        <w:gridCol w:w="2753"/>
      </w:tblGrid>
      <w:tr w:rsidR="00485260" w:rsidRPr="00F579E2" w14:paraId="500C496D" w14:textId="77777777" w:rsidTr="0048526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AFB4337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Antibody Description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44E703E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Dilution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034DD82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Catalog/Code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072275C2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Supplier</w:t>
            </w:r>
          </w:p>
        </w:tc>
      </w:tr>
      <w:tr w:rsidR="00485260" w:rsidRPr="00F579E2" w14:paraId="29DEBB08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269BA6D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lexa Fluor 488-conjugated donkey anti-chicke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D219801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10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CD11EE0" w14:textId="4DE38ED6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703-545-15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7D9A7746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Jackson </w:t>
            </w:r>
            <w:proofErr w:type="spellStart"/>
            <w:r w:rsidRPr="00F579E2"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485260" w:rsidRPr="00F579E2" w14:paraId="63A90F5B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0B9EC75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lexa Fluor 594-conjugated donkey anti-goat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7B13A71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51BD725" w14:textId="3F24FA19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705-585-147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581974F7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Jackson </w:t>
            </w:r>
            <w:proofErr w:type="spellStart"/>
            <w:r w:rsidRPr="00F579E2"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485260" w:rsidRPr="00F579E2" w14:paraId="6AB5B7F4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7BEF7EA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lexa Fluor 647-conjugated donkey anti-rat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439AE64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3E3F8C3" w14:textId="408DA6D0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712-605-153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BCB20C9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Jackson </w:t>
            </w:r>
            <w:proofErr w:type="spellStart"/>
            <w:r w:rsidRPr="00F579E2"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485260" w:rsidRPr="00F579E2" w14:paraId="230A7EDA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85EEBEC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lastRenderedPageBreak/>
              <w:t>Alexa Fluor 555-conjugated donkey anti-rabbit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4C8DA63C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12F1C0B" w14:textId="0520A6BB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A31572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3753C071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Invitrogen</w:t>
            </w:r>
          </w:p>
        </w:tc>
      </w:tr>
      <w:tr w:rsidR="00485260" w:rsidRPr="00F579E2" w14:paraId="14151A9F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4B135D4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lexa Fluor 568-conjugated donkey anti-rabbit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D6AEE8A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1:500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A4E0CE3" w14:textId="672D5296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A10042 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F511164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Invitrogen</w:t>
            </w:r>
          </w:p>
        </w:tc>
      </w:tr>
    </w:tbl>
    <w:p w14:paraId="37F35E4D" w14:textId="77777777" w:rsidR="00177932" w:rsidRPr="00F579E2" w:rsidRDefault="00177932" w:rsidP="00485260">
      <w:pPr>
        <w:rPr>
          <w:rFonts w:ascii="Arial" w:hAnsi="Arial" w:cs="Arial"/>
          <w:b/>
          <w:bCs/>
        </w:rPr>
      </w:pPr>
    </w:p>
    <w:p w14:paraId="08AB11D1" w14:textId="20D37B34" w:rsidR="00485260" w:rsidRPr="00F579E2" w:rsidRDefault="00485260" w:rsidP="00485260">
      <w:pPr>
        <w:rPr>
          <w:rFonts w:ascii="Arial" w:hAnsi="Arial" w:cs="Arial"/>
          <w:b/>
          <w:bCs/>
        </w:rPr>
      </w:pPr>
      <w:r w:rsidRPr="00F579E2">
        <w:rPr>
          <w:rFonts w:ascii="Arial" w:hAnsi="Arial" w:cs="Arial"/>
          <w:b/>
          <w:bCs/>
        </w:rPr>
        <w:t>FACS Antibodies:</w:t>
      </w:r>
    </w:p>
    <w:p w14:paraId="1522CA47" w14:textId="77777777" w:rsidR="00177932" w:rsidRPr="00F579E2" w:rsidRDefault="00177932" w:rsidP="00485260">
      <w:pPr>
        <w:rPr>
          <w:rFonts w:ascii="Arial" w:hAnsi="Arial" w:cs="Arial"/>
        </w:rPr>
      </w:pPr>
    </w:p>
    <w:tbl>
      <w:tblPr>
        <w:tblW w:w="9795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7F7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41"/>
        <w:gridCol w:w="3954"/>
      </w:tblGrid>
      <w:tr w:rsidR="00485260" w:rsidRPr="00F579E2" w14:paraId="1749844D" w14:textId="77777777" w:rsidTr="0048526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25D7406A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Antibody Description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4DCEF2E8" w14:textId="77777777" w:rsidR="00485260" w:rsidRPr="00F579E2" w:rsidRDefault="00485260" w:rsidP="00485260">
            <w:pPr>
              <w:rPr>
                <w:rFonts w:ascii="Arial" w:hAnsi="Arial" w:cs="Arial"/>
                <w:b/>
                <w:bCs/>
              </w:rPr>
            </w:pPr>
            <w:r w:rsidRPr="00F579E2">
              <w:rPr>
                <w:rFonts w:ascii="Arial" w:hAnsi="Arial" w:cs="Arial"/>
                <w:b/>
                <w:bCs/>
              </w:rPr>
              <w:t>Supplier</w:t>
            </w:r>
          </w:p>
        </w:tc>
      </w:tr>
      <w:tr w:rsidR="00485260" w:rsidRPr="00F579E2" w14:paraId="3A4E21DD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7A654587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Anti-CD16/32 FC block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1A2937CB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BD Biosciences</w:t>
            </w:r>
          </w:p>
        </w:tc>
      </w:tr>
      <w:tr w:rsidR="00485260" w:rsidRPr="00F579E2" w14:paraId="17933B66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2760130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Live-or-</w:t>
            </w:r>
            <w:proofErr w:type="spellStart"/>
            <w:r w:rsidRPr="00F579E2">
              <w:rPr>
                <w:rFonts w:ascii="Arial" w:hAnsi="Arial" w:cs="Arial"/>
              </w:rPr>
              <w:t>Dye</w:t>
            </w:r>
            <w:proofErr w:type="spellEnd"/>
            <w:r w:rsidRPr="00F579E2">
              <w:rPr>
                <w:rFonts w:ascii="Arial" w:hAnsi="Arial" w:cs="Arial"/>
              </w:rPr>
              <w:t xml:space="preserve"> 405/452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64186979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Biotium</w:t>
            </w:r>
            <w:proofErr w:type="spellEnd"/>
            <w:r w:rsidRPr="00F579E2">
              <w:rPr>
                <w:rFonts w:ascii="Arial" w:hAnsi="Arial" w:cs="Arial"/>
              </w:rPr>
              <w:t xml:space="preserve"> 32003</w:t>
            </w:r>
          </w:p>
        </w:tc>
      </w:tr>
      <w:tr w:rsidR="00485260" w:rsidRPr="00F579E2" w14:paraId="68A37790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065A75E0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CD31 PerCP-Cy5.5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5768C03B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Biolegend</w:t>
            </w:r>
            <w:proofErr w:type="spellEnd"/>
            <w:r w:rsidRPr="00F579E2">
              <w:rPr>
                <w:rFonts w:ascii="Arial" w:hAnsi="Arial" w:cs="Arial"/>
              </w:rPr>
              <w:t xml:space="preserve"> 102420</w:t>
            </w:r>
          </w:p>
        </w:tc>
      </w:tr>
      <w:tr w:rsidR="00485260" w:rsidRPr="00F579E2" w14:paraId="4B997300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622ED13D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CD45 </w:t>
            </w:r>
            <w:proofErr w:type="spellStart"/>
            <w:r w:rsidRPr="00F579E2">
              <w:rPr>
                <w:rFonts w:ascii="Arial" w:hAnsi="Arial" w:cs="Arial"/>
              </w:rPr>
              <w:t>Viogreen</w:t>
            </w:r>
            <w:proofErr w:type="spellEnd"/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391DE9A7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Miltenyi</w:t>
            </w:r>
            <w:proofErr w:type="spellEnd"/>
            <w:r w:rsidRPr="00F579E2">
              <w:rPr>
                <w:rFonts w:ascii="Arial" w:hAnsi="Arial" w:cs="Arial"/>
              </w:rPr>
              <w:t xml:space="preserve"> 130-123-900</w:t>
            </w:r>
          </w:p>
        </w:tc>
      </w:tr>
      <w:tr w:rsidR="00485260" w:rsidRPr="00F579E2" w14:paraId="33FF050F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8DD9DD7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Podoplanin</w:t>
            </w:r>
            <w:proofErr w:type="spellEnd"/>
            <w:r w:rsidRPr="00F579E2">
              <w:rPr>
                <w:rFonts w:ascii="Arial" w:hAnsi="Arial" w:cs="Arial"/>
              </w:rPr>
              <w:t>-P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48FD2EF3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eBiosciences</w:t>
            </w:r>
            <w:proofErr w:type="spellEnd"/>
            <w:r w:rsidRPr="00F579E2">
              <w:rPr>
                <w:rFonts w:ascii="Arial" w:hAnsi="Arial" w:cs="Arial"/>
              </w:rPr>
              <w:t xml:space="preserve"> 12-5381-82</w:t>
            </w:r>
          </w:p>
        </w:tc>
      </w:tr>
      <w:tr w:rsidR="00485260" w:rsidRPr="00F579E2" w14:paraId="7DCF4BC9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5971CFB0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 xml:space="preserve">Lyve-1 </w:t>
            </w:r>
            <w:proofErr w:type="spellStart"/>
            <w:r w:rsidRPr="00F579E2">
              <w:rPr>
                <w:rFonts w:ascii="Arial" w:hAnsi="Arial" w:cs="Arial"/>
              </w:rPr>
              <w:t>Janelia</w:t>
            </w:r>
            <w:proofErr w:type="spellEnd"/>
            <w:r w:rsidRPr="00F579E2">
              <w:rPr>
                <w:rFonts w:ascii="Arial" w:hAnsi="Arial" w:cs="Arial"/>
              </w:rPr>
              <w:t xml:space="preserve"> Fluor 549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7E397876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proofErr w:type="spellStart"/>
            <w:r w:rsidRPr="00F579E2">
              <w:rPr>
                <w:rFonts w:ascii="Arial" w:hAnsi="Arial" w:cs="Arial"/>
              </w:rPr>
              <w:t>Biotechne</w:t>
            </w:r>
            <w:proofErr w:type="spellEnd"/>
            <w:r w:rsidRPr="00F579E2">
              <w:rPr>
                <w:rFonts w:ascii="Arial" w:hAnsi="Arial" w:cs="Arial"/>
              </w:rPr>
              <w:t xml:space="preserve"> FAB2125I</w:t>
            </w:r>
          </w:p>
        </w:tc>
      </w:tr>
      <w:tr w:rsidR="00485260" w:rsidRPr="00F579E2" w14:paraId="76604B98" w14:textId="77777777" w:rsidTr="00485260">
        <w:trPr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14:paraId="149B6711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Ovalbumin, Alexa Fluor 647 conjugat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14:paraId="28CDB332" w14:textId="77777777" w:rsidR="00485260" w:rsidRPr="00F579E2" w:rsidRDefault="00485260" w:rsidP="00485260">
            <w:pPr>
              <w:rPr>
                <w:rFonts w:ascii="Arial" w:hAnsi="Arial" w:cs="Arial"/>
              </w:rPr>
            </w:pPr>
            <w:r w:rsidRPr="00F579E2">
              <w:rPr>
                <w:rFonts w:ascii="Arial" w:hAnsi="Arial" w:cs="Arial"/>
              </w:rPr>
              <w:t>O</w:t>
            </w:r>
            <w:proofErr w:type="gramStart"/>
            <w:r w:rsidRPr="00F579E2">
              <w:rPr>
                <w:rFonts w:ascii="Arial" w:hAnsi="Arial" w:cs="Arial"/>
              </w:rPr>
              <w:t>34784 ;</w:t>
            </w:r>
            <w:proofErr w:type="gramEnd"/>
            <w:r w:rsidRPr="00F579E2">
              <w:rPr>
                <w:rFonts w:ascii="Arial" w:hAnsi="Arial" w:cs="Arial"/>
              </w:rPr>
              <w:t xml:space="preserve"> Invitrogen</w:t>
            </w:r>
          </w:p>
        </w:tc>
      </w:tr>
    </w:tbl>
    <w:p w14:paraId="2EB653E9" w14:textId="77777777" w:rsidR="00485260" w:rsidRPr="00F579E2" w:rsidRDefault="00485260">
      <w:pPr>
        <w:rPr>
          <w:rFonts w:ascii="Arial" w:hAnsi="Arial" w:cs="Arial"/>
        </w:rPr>
      </w:pPr>
    </w:p>
    <w:sectPr w:rsidR="00485260" w:rsidRPr="00F57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60"/>
    <w:rsid w:val="00177932"/>
    <w:rsid w:val="0044507F"/>
    <w:rsid w:val="00485260"/>
    <w:rsid w:val="009563CA"/>
    <w:rsid w:val="00BC41CF"/>
    <w:rsid w:val="00C90AE1"/>
    <w:rsid w:val="00DD67D0"/>
    <w:rsid w:val="00E81629"/>
    <w:rsid w:val="00F316EC"/>
    <w:rsid w:val="00F579E2"/>
    <w:rsid w:val="00FA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1D857"/>
  <w15:chartTrackingRefBased/>
  <w15:docId w15:val="{3914ADBD-3EA3-484D-9B1A-BB0BEE41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gia Boisserand</dc:creator>
  <cp:keywords/>
  <dc:description/>
  <cp:lastModifiedBy>Lígia Boisserand</cp:lastModifiedBy>
  <cp:revision>3</cp:revision>
  <dcterms:created xsi:type="dcterms:W3CDTF">2023-11-09T20:14:00Z</dcterms:created>
  <dcterms:modified xsi:type="dcterms:W3CDTF">2023-11-09T20:15:00Z</dcterms:modified>
</cp:coreProperties>
</file>